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34C3B6" w14:textId="77777777" w:rsidR="00256454" w:rsidRPr="009E4671" w:rsidRDefault="00256454" w:rsidP="00256454">
      <w:pPr>
        <w:spacing w:after="24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B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2"/>
        <w:gridCol w:w="1467"/>
        <w:gridCol w:w="1227"/>
        <w:gridCol w:w="1228"/>
        <w:gridCol w:w="1233"/>
        <w:gridCol w:w="2993"/>
      </w:tblGrid>
      <w:tr w:rsidR="00256454" w:rsidRPr="000A757C" w14:paraId="7223EE21" w14:textId="77777777" w:rsidTr="00E25C84">
        <w:trPr>
          <w:trHeight w:val="172"/>
        </w:trPr>
        <w:tc>
          <w:tcPr>
            <w:tcW w:w="5124" w:type="dxa"/>
            <w:gridSpan w:val="4"/>
            <w:tcBorders>
              <w:right w:val="single" w:sz="12" w:space="0" w:color="auto"/>
            </w:tcBorders>
          </w:tcPr>
          <w:p w14:paraId="324526E9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Coding scheme from Morris et al. (</w:t>
            </w:r>
            <w:proofErr w:type="gram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2015)*</w:t>
            </w:r>
            <w:proofErr w:type="gramEnd"/>
          </w:p>
        </w:tc>
        <w:tc>
          <w:tcPr>
            <w:tcW w:w="4226" w:type="dxa"/>
            <w:gridSpan w:val="2"/>
            <w:tcBorders>
              <w:left w:val="single" w:sz="12" w:space="0" w:color="auto"/>
            </w:tcBorders>
          </w:tcPr>
          <w:p w14:paraId="21F293FC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Revised coding scheme for the WRAP study</w:t>
            </w:r>
          </w:p>
        </w:tc>
      </w:tr>
      <w:tr w:rsidR="00256454" w:rsidRPr="000A757C" w14:paraId="1EDF69A6" w14:textId="77777777" w:rsidTr="00E25C84">
        <w:trPr>
          <w:trHeight w:val="181"/>
        </w:trPr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73620B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2" w:type="dxa"/>
            <w:gridSpan w:val="3"/>
            <w:tcBorders>
              <w:left w:val="single" w:sz="4" w:space="0" w:color="auto"/>
              <w:right w:val="single" w:sz="12" w:space="0" w:color="auto"/>
            </w:tcBorders>
          </w:tcPr>
          <w:p w14:paraId="50853C27" w14:textId="77777777" w:rsidR="00256454" w:rsidRPr="000A757C" w:rsidRDefault="00256454" w:rsidP="00E25C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Point values assigned</w:t>
            </w:r>
          </w:p>
        </w:tc>
        <w:tc>
          <w:tcPr>
            <w:tcW w:w="1233" w:type="dxa"/>
            <w:tcBorders>
              <w:left w:val="single" w:sz="12" w:space="0" w:color="auto"/>
              <w:bottom w:val="nil"/>
            </w:tcBorders>
          </w:tcPr>
          <w:p w14:paraId="22617D2F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3" w:type="dxa"/>
            <w:vMerge w:val="restart"/>
          </w:tcPr>
          <w:p w14:paraId="110C45D3" w14:textId="77777777" w:rsidR="00256454" w:rsidRPr="000A757C" w:rsidRDefault="00256454" w:rsidP="00E25C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Differences in cod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</w:tr>
      <w:tr w:rsidR="00256454" w:rsidRPr="000A757C" w14:paraId="2DAE596D" w14:textId="77777777" w:rsidTr="00E25C84">
        <w:trPr>
          <w:trHeight w:val="172"/>
        </w:trPr>
        <w:tc>
          <w:tcPr>
            <w:tcW w:w="1202" w:type="dxa"/>
            <w:tcBorders>
              <w:top w:val="nil"/>
              <w:bottom w:val="single" w:sz="4" w:space="0" w:color="auto"/>
            </w:tcBorders>
          </w:tcPr>
          <w:p w14:paraId="7BE4CF68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7" w:type="dxa"/>
            <w:tcBorders>
              <w:top w:val="nil"/>
            </w:tcBorders>
          </w:tcPr>
          <w:p w14:paraId="13F5BB46" w14:textId="77777777" w:rsidR="00256454" w:rsidRPr="000A757C" w:rsidRDefault="00256454" w:rsidP="00E25C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7" w:type="dxa"/>
            <w:tcBorders>
              <w:top w:val="nil"/>
            </w:tcBorders>
          </w:tcPr>
          <w:p w14:paraId="551E34E2" w14:textId="77777777" w:rsidR="00256454" w:rsidRPr="000A757C" w:rsidRDefault="00256454" w:rsidP="00E25C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1228" w:type="dxa"/>
            <w:tcBorders>
              <w:top w:val="nil"/>
              <w:right w:val="single" w:sz="12" w:space="0" w:color="auto"/>
            </w:tcBorders>
          </w:tcPr>
          <w:p w14:paraId="02DFB4BF" w14:textId="77777777" w:rsidR="00256454" w:rsidRPr="000A757C" w:rsidRDefault="00256454" w:rsidP="00E25C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33" w:type="dxa"/>
            <w:tcBorders>
              <w:top w:val="nil"/>
              <w:left w:val="single" w:sz="12" w:space="0" w:color="auto"/>
            </w:tcBorders>
          </w:tcPr>
          <w:p w14:paraId="5B25B36A" w14:textId="77777777" w:rsidR="00256454" w:rsidRPr="000A757C" w:rsidRDefault="00256454" w:rsidP="00E25C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3" w:type="dxa"/>
            <w:vMerge/>
          </w:tcPr>
          <w:p w14:paraId="5060D3E8" w14:textId="77777777" w:rsidR="00256454" w:rsidRPr="000A757C" w:rsidRDefault="00256454" w:rsidP="00E25C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6454" w:rsidRPr="000A757C" w14:paraId="5CA8781C" w14:textId="77777777" w:rsidTr="00E25C84">
        <w:trPr>
          <w:trHeight w:val="363"/>
        </w:trPr>
        <w:tc>
          <w:tcPr>
            <w:tcW w:w="1202" w:type="dxa"/>
            <w:tcBorders>
              <w:top w:val="single" w:sz="4" w:space="0" w:color="auto"/>
            </w:tcBorders>
          </w:tcPr>
          <w:p w14:paraId="14A984E4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Green leafy vegetables</w:t>
            </w:r>
          </w:p>
        </w:tc>
        <w:tc>
          <w:tcPr>
            <w:tcW w:w="1467" w:type="dxa"/>
          </w:tcPr>
          <w:p w14:paraId="465BCD95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sym w:font="Symbol" w:char="F0A3"/>
            </w: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2 servings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1227" w:type="dxa"/>
          </w:tcPr>
          <w:p w14:paraId="4AEAB428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sym w:font="Symbol" w:char="F03E"/>
            </w: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 xml:space="preserve">2 to </w:t>
            </w:r>
            <w:r w:rsidRPr="000A757C">
              <w:rPr>
                <w:rFonts w:ascii="Times New Roman" w:hAnsi="Times New Roman" w:cs="Times New Roman"/>
                <w:sz w:val="16"/>
                <w:szCs w:val="16"/>
              </w:rPr>
              <w:sym w:font="Symbol" w:char="F03C"/>
            </w: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6 servings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1228" w:type="dxa"/>
            <w:tcBorders>
              <w:right w:val="single" w:sz="12" w:space="0" w:color="auto"/>
            </w:tcBorders>
          </w:tcPr>
          <w:p w14:paraId="290E3302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sym w:font="Symbol" w:char="F0B3"/>
            </w: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6 servings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1233" w:type="dxa"/>
            <w:tcBorders>
              <w:left w:val="single" w:sz="12" w:space="0" w:color="auto"/>
            </w:tcBorders>
          </w:tcPr>
          <w:p w14:paraId="20C78A5A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Green leafy vegetables</w:t>
            </w:r>
          </w:p>
        </w:tc>
        <w:tc>
          <w:tcPr>
            <w:tcW w:w="2993" w:type="dxa"/>
          </w:tcPr>
          <w:p w14:paraId="22136222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 xml:space="preserve">Servings per day X 7; serving size = 1 cup for raw, ½ cup for cooked </w:t>
            </w:r>
          </w:p>
        </w:tc>
      </w:tr>
      <w:tr w:rsidR="00256454" w:rsidRPr="000A757C" w14:paraId="0968D132" w14:textId="77777777" w:rsidTr="00E25C84">
        <w:trPr>
          <w:trHeight w:val="526"/>
        </w:trPr>
        <w:tc>
          <w:tcPr>
            <w:tcW w:w="1202" w:type="dxa"/>
          </w:tcPr>
          <w:p w14:paraId="4614A822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Other Vegetables</w:t>
            </w:r>
          </w:p>
        </w:tc>
        <w:tc>
          <w:tcPr>
            <w:tcW w:w="1467" w:type="dxa"/>
          </w:tcPr>
          <w:p w14:paraId="2182F1A7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sym w:font="Symbol" w:char="F0A3"/>
            </w: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5 servings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1227" w:type="dxa"/>
          </w:tcPr>
          <w:p w14:paraId="377D4A37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5 to &lt;7 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5C9502CF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  <w:tcBorders>
              <w:right w:val="single" w:sz="12" w:space="0" w:color="auto"/>
            </w:tcBorders>
          </w:tcPr>
          <w:p w14:paraId="5B99AF71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≥1 serving/day</w:t>
            </w:r>
          </w:p>
          <w:p w14:paraId="31EC5FA3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3" w:type="dxa"/>
            <w:tcBorders>
              <w:left w:val="single" w:sz="12" w:space="0" w:color="auto"/>
            </w:tcBorders>
          </w:tcPr>
          <w:p w14:paraId="541DC508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Other vegetables</w:t>
            </w:r>
          </w:p>
        </w:tc>
        <w:tc>
          <w:tcPr>
            <w:tcW w:w="2993" w:type="dxa"/>
          </w:tcPr>
          <w:p w14:paraId="151CB56D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Servings per day X 7; serving size = ½ cup</w:t>
            </w:r>
          </w:p>
        </w:tc>
      </w:tr>
      <w:tr w:rsidR="00256454" w:rsidRPr="000A757C" w14:paraId="41486B76" w14:textId="77777777" w:rsidTr="00E25C84">
        <w:trPr>
          <w:trHeight w:val="535"/>
        </w:trPr>
        <w:tc>
          <w:tcPr>
            <w:tcW w:w="1202" w:type="dxa"/>
          </w:tcPr>
          <w:p w14:paraId="152E204B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Berries</w:t>
            </w:r>
          </w:p>
        </w:tc>
        <w:tc>
          <w:tcPr>
            <w:tcW w:w="1467" w:type="dxa"/>
          </w:tcPr>
          <w:p w14:paraId="25998868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&lt;1 serving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0E12C93D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7" w:type="dxa"/>
          </w:tcPr>
          <w:p w14:paraId="01BED945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1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11A1D0B6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  <w:tcBorders>
              <w:right w:val="single" w:sz="12" w:space="0" w:color="auto"/>
            </w:tcBorders>
          </w:tcPr>
          <w:p w14:paraId="07D082C8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≥2 servings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6535E0A9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3" w:type="dxa"/>
            <w:tcBorders>
              <w:left w:val="single" w:sz="12" w:space="0" w:color="auto"/>
            </w:tcBorders>
          </w:tcPr>
          <w:p w14:paraId="5EF8A176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Berries</w:t>
            </w:r>
          </w:p>
        </w:tc>
        <w:tc>
          <w:tcPr>
            <w:tcW w:w="2993" w:type="dxa"/>
          </w:tcPr>
          <w:p w14:paraId="0357258E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Serving size = ½ cup; includes blueberries, raspberries and strawberries. Any response between 1-2 per week was assigned .5 valu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256454" w:rsidRPr="000A757C" w14:paraId="41D0055A" w14:textId="77777777" w:rsidTr="00E25C84">
        <w:trPr>
          <w:trHeight w:val="526"/>
        </w:trPr>
        <w:tc>
          <w:tcPr>
            <w:tcW w:w="1202" w:type="dxa"/>
          </w:tcPr>
          <w:p w14:paraId="124F7486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Nuts</w:t>
            </w:r>
          </w:p>
        </w:tc>
        <w:tc>
          <w:tcPr>
            <w:tcW w:w="1467" w:type="dxa"/>
          </w:tcPr>
          <w:p w14:paraId="0D35E650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&lt;1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  <w:p w14:paraId="67D1564A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7" w:type="dxa"/>
          </w:tcPr>
          <w:p w14:paraId="64E83CCE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1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 xml:space="preserve"> to &lt;5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3C71A891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  <w:tcBorders>
              <w:right w:val="single" w:sz="12" w:space="0" w:color="auto"/>
            </w:tcBorders>
          </w:tcPr>
          <w:p w14:paraId="6F5C9492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≥5 servings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4DBC9355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3" w:type="dxa"/>
            <w:tcBorders>
              <w:left w:val="single" w:sz="12" w:space="0" w:color="auto"/>
            </w:tcBorders>
          </w:tcPr>
          <w:p w14:paraId="566D0C1A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Nuts</w:t>
            </w:r>
          </w:p>
        </w:tc>
        <w:tc>
          <w:tcPr>
            <w:tcW w:w="2993" w:type="dxa"/>
          </w:tcPr>
          <w:p w14:paraId="307634B0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Servings per week X 4.33 = servings per month. Serving size = 1 handful or 1/4 to 1/3 cup.</w:t>
            </w:r>
          </w:p>
        </w:tc>
      </w:tr>
      <w:tr w:rsidR="00256454" w:rsidRPr="000A757C" w14:paraId="25BCD2CD" w14:textId="77777777" w:rsidTr="00E25C84">
        <w:trPr>
          <w:trHeight w:val="1406"/>
        </w:trPr>
        <w:tc>
          <w:tcPr>
            <w:tcW w:w="1202" w:type="dxa"/>
          </w:tcPr>
          <w:p w14:paraId="646A1720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Olive Oil</w:t>
            </w:r>
          </w:p>
        </w:tc>
        <w:tc>
          <w:tcPr>
            <w:tcW w:w="1467" w:type="dxa"/>
          </w:tcPr>
          <w:p w14:paraId="550600C3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Not primary oil</w:t>
            </w:r>
          </w:p>
        </w:tc>
        <w:tc>
          <w:tcPr>
            <w:tcW w:w="1227" w:type="dxa"/>
          </w:tcPr>
          <w:p w14:paraId="62582662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  <w:tcBorders>
              <w:right w:val="single" w:sz="12" w:space="0" w:color="auto"/>
            </w:tcBorders>
          </w:tcPr>
          <w:p w14:paraId="6AC56CDE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Primary oil used</w:t>
            </w:r>
          </w:p>
        </w:tc>
        <w:tc>
          <w:tcPr>
            <w:tcW w:w="1233" w:type="dxa"/>
            <w:tcBorders>
              <w:left w:val="single" w:sz="12" w:space="0" w:color="auto"/>
            </w:tcBorders>
          </w:tcPr>
          <w:p w14:paraId="32EE76BD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Olive oil</w:t>
            </w:r>
          </w:p>
        </w:tc>
        <w:tc>
          <w:tcPr>
            <w:tcW w:w="2993" w:type="dxa"/>
          </w:tcPr>
          <w:p w14:paraId="014DEE55" w14:textId="77777777" w:rsidR="00256454" w:rsidRPr="000A757C" w:rsidRDefault="00256454" w:rsidP="00E25C8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 xml:space="preserve">Responses were compared with “Butter and Cream” responses; if butter and cream was greater than olive oil consumption, a value of 0 was assigned for olive oil. If olive oil consumption was greater than butter and cream, a value of 1 for olive oil was assigned. </w:t>
            </w:r>
            <w:r w:rsidRPr="000A757C">
              <w:rPr>
                <w:rFonts w:ascii="Times New Roman" w:hAnsi="Times New Roman" w:cs="Times New Roman"/>
                <w:i/>
                <w:sz w:val="16"/>
                <w:szCs w:val="16"/>
              </w:rPr>
              <w:t>Note: neither questionnaire asked about other oils such as canola, peanut, vegetable, etc.</w:t>
            </w:r>
          </w:p>
        </w:tc>
      </w:tr>
      <w:tr w:rsidR="00256454" w:rsidRPr="000A757C" w14:paraId="00069F0C" w14:textId="77777777" w:rsidTr="00E25C84">
        <w:trPr>
          <w:trHeight w:val="526"/>
        </w:trPr>
        <w:tc>
          <w:tcPr>
            <w:tcW w:w="1202" w:type="dxa"/>
          </w:tcPr>
          <w:p w14:paraId="57EFC47C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Butter, margarine</w:t>
            </w:r>
          </w:p>
        </w:tc>
        <w:tc>
          <w:tcPr>
            <w:tcW w:w="1467" w:type="dxa"/>
          </w:tcPr>
          <w:p w14:paraId="2451AF5D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&gt;2 T/d</w:t>
            </w:r>
          </w:p>
          <w:p w14:paraId="6CC14A90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7" w:type="dxa"/>
          </w:tcPr>
          <w:p w14:paraId="4E5676F7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1–2/d</w:t>
            </w:r>
          </w:p>
          <w:p w14:paraId="661EB6EC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  <w:tcBorders>
              <w:right w:val="single" w:sz="12" w:space="0" w:color="auto"/>
            </w:tcBorders>
          </w:tcPr>
          <w:p w14:paraId="435C69BB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&lt;1 T/d</w:t>
            </w:r>
          </w:p>
          <w:p w14:paraId="4B50F749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3" w:type="dxa"/>
            <w:tcBorders>
              <w:left w:val="single" w:sz="12" w:space="0" w:color="auto"/>
            </w:tcBorders>
          </w:tcPr>
          <w:p w14:paraId="7C2B88E0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Butter, cream (half and half)</w:t>
            </w:r>
          </w:p>
        </w:tc>
        <w:tc>
          <w:tcPr>
            <w:tcW w:w="2993" w:type="dxa"/>
          </w:tcPr>
          <w:p w14:paraId="2D2F0604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 xml:space="preserve">Margarine is not referenced; asks instead about butter and cream or half and half; serving size = 1 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tbs</w:t>
            </w:r>
            <w:proofErr w:type="spellEnd"/>
          </w:p>
        </w:tc>
      </w:tr>
      <w:tr w:rsidR="00256454" w:rsidRPr="000A757C" w14:paraId="251CE09D" w14:textId="77777777" w:rsidTr="00E25C84">
        <w:trPr>
          <w:trHeight w:val="708"/>
        </w:trPr>
        <w:tc>
          <w:tcPr>
            <w:tcW w:w="1202" w:type="dxa"/>
          </w:tcPr>
          <w:p w14:paraId="19104FCD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Cheese</w:t>
            </w:r>
          </w:p>
        </w:tc>
        <w:tc>
          <w:tcPr>
            <w:tcW w:w="1467" w:type="dxa"/>
          </w:tcPr>
          <w:p w14:paraId="21D2270B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7 + servings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1630A1A4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7" w:type="dxa"/>
          </w:tcPr>
          <w:p w14:paraId="62B5CD45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1–6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7390AED9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  <w:tcBorders>
              <w:right w:val="single" w:sz="12" w:space="0" w:color="auto"/>
            </w:tcBorders>
          </w:tcPr>
          <w:p w14:paraId="1090B26C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&lt;1 serving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1A1988D1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3" w:type="dxa"/>
            <w:tcBorders>
              <w:left w:val="single" w:sz="12" w:space="0" w:color="auto"/>
            </w:tcBorders>
          </w:tcPr>
          <w:p w14:paraId="60A27A83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Cheese</w:t>
            </w:r>
          </w:p>
        </w:tc>
        <w:tc>
          <w:tcPr>
            <w:tcW w:w="2993" w:type="dxa"/>
          </w:tcPr>
          <w:p w14:paraId="5442E375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Described as “whole fat or regular cheese or cream cheese”. Serving size not specified. Anything between 1 and 7 servings/week was assigned a .5 valu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256454" w:rsidRPr="000A757C" w14:paraId="419071AE" w14:textId="77777777" w:rsidTr="00E25C84">
        <w:trPr>
          <w:trHeight w:val="526"/>
        </w:trPr>
        <w:tc>
          <w:tcPr>
            <w:tcW w:w="1202" w:type="dxa"/>
          </w:tcPr>
          <w:p w14:paraId="5FE1AA18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hole grains</w:t>
            </w:r>
          </w:p>
        </w:tc>
        <w:tc>
          <w:tcPr>
            <w:tcW w:w="1467" w:type="dxa"/>
          </w:tcPr>
          <w:p w14:paraId="6F474A5C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&lt;1 serving/d</w:t>
            </w:r>
          </w:p>
          <w:p w14:paraId="1CFC9DFD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7" w:type="dxa"/>
          </w:tcPr>
          <w:p w14:paraId="2245C269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1–2/d</w:t>
            </w:r>
          </w:p>
          <w:p w14:paraId="69400544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  <w:tcBorders>
              <w:right w:val="single" w:sz="12" w:space="0" w:color="auto"/>
            </w:tcBorders>
          </w:tcPr>
          <w:p w14:paraId="5816FAB6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≥3 servings/d</w:t>
            </w:r>
          </w:p>
          <w:p w14:paraId="049CFF5F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3" w:type="dxa"/>
            <w:tcBorders>
              <w:left w:val="single" w:sz="12" w:space="0" w:color="auto"/>
            </w:tcBorders>
          </w:tcPr>
          <w:p w14:paraId="15FD9E88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hole grains</w:t>
            </w:r>
          </w:p>
        </w:tc>
        <w:tc>
          <w:tcPr>
            <w:tcW w:w="2993" w:type="dxa"/>
          </w:tcPr>
          <w:p w14:paraId="3DB771AB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Serving = 1 slice of bread or ¾ cup pasta/cereal. Anything between 1 and 3 servings per day was assigned a .5 valu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256454" w:rsidRPr="000A757C" w14:paraId="702249DC" w14:textId="77777777" w:rsidTr="00E25C84">
        <w:trPr>
          <w:trHeight w:val="1052"/>
        </w:trPr>
        <w:tc>
          <w:tcPr>
            <w:tcW w:w="1202" w:type="dxa"/>
          </w:tcPr>
          <w:p w14:paraId="5D6601C4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Fish (not fried)</w:t>
            </w:r>
          </w:p>
        </w:tc>
        <w:tc>
          <w:tcPr>
            <w:tcW w:w="1467" w:type="dxa"/>
          </w:tcPr>
          <w:p w14:paraId="2D5EA913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Rarely</w:t>
            </w:r>
          </w:p>
          <w:p w14:paraId="238914D2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7" w:type="dxa"/>
          </w:tcPr>
          <w:p w14:paraId="5CF08ABD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1–3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  <w:p w14:paraId="13075552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  <w:tcBorders>
              <w:right w:val="single" w:sz="12" w:space="0" w:color="auto"/>
            </w:tcBorders>
          </w:tcPr>
          <w:p w14:paraId="1B60EA68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≥1 meals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700D536C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3" w:type="dxa"/>
            <w:tcBorders>
              <w:left w:val="single" w:sz="12" w:space="0" w:color="auto"/>
            </w:tcBorders>
          </w:tcPr>
          <w:p w14:paraId="4A46468D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Fish (not fried)</w:t>
            </w:r>
          </w:p>
        </w:tc>
        <w:tc>
          <w:tcPr>
            <w:tcW w:w="2993" w:type="dxa"/>
          </w:tcPr>
          <w:p w14:paraId="050D73DB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RAP interpreted “rarely” to mean less than 1x/month. Servings (3 oz) per week was multiplied by 4.33 to obtain servings per month. Excludes fried fish and shellfish.  Any number greater than 1 serving per month and less than one meal per week was assigned .5 valu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256454" w:rsidRPr="000A757C" w14:paraId="6FD48325" w14:textId="77777777" w:rsidTr="00E25C84">
        <w:trPr>
          <w:trHeight w:val="354"/>
        </w:trPr>
        <w:tc>
          <w:tcPr>
            <w:tcW w:w="1202" w:type="dxa"/>
          </w:tcPr>
          <w:p w14:paraId="6E786AB0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Beans</w:t>
            </w:r>
          </w:p>
        </w:tc>
        <w:tc>
          <w:tcPr>
            <w:tcW w:w="1467" w:type="dxa"/>
          </w:tcPr>
          <w:p w14:paraId="1CA1E630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&lt;1 meal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0A0889D8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7" w:type="dxa"/>
          </w:tcPr>
          <w:p w14:paraId="049CE51C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1–3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120E1B25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  <w:tcBorders>
              <w:right w:val="single" w:sz="12" w:space="0" w:color="auto"/>
            </w:tcBorders>
          </w:tcPr>
          <w:p w14:paraId="42342838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&gt;3 meals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65F7B4A6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3" w:type="dxa"/>
            <w:tcBorders>
              <w:left w:val="single" w:sz="12" w:space="0" w:color="auto"/>
            </w:tcBorders>
          </w:tcPr>
          <w:p w14:paraId="6ADA2902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Beans</w:t>
            </w:r>
          </w:p>
        </w:tc>
        <w:tc>
          <w:tcPr>
            <w:tcW w:w="2993" w:type="dxa"/>
          </w:tcPr>
          <w:p w14:paraId="4E64105C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RAP refers to “servings” and equates to “meals.” Serving = ½ cup</w:t>
            </w:r>
          </w:p>
        </w:tc>
      </w:tr>
      <w:tr w:rsidR="00256454" w:rsidRPr="000A757C" w14:paraId="3CC37EFF" w14:textId="77777777" w:rsidTr="00E25C84">
        <w:trPr>
          <w:trHeight w:val="708"/>
        </w:trPr>
        <w:tc>
          <w:tcPr>
            <w:tcW w:w="1202" w:type="dxa"/>
          </w:tcPr>
          <w:p w14:paraId="46B80798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Poultry (not fried)</w:t>
            </w:r>
          </w:p>
        </w:tc>
        <w:tc>
          <w:tcPr>
            <w:tcW w:w="1467" w:type="dxa"/>
          </w:tcPr>
          <w:p w14:paraId="1D083474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&lt;1 meal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5ED0FEA3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7" w:type="dxa"/>
          </w:tcPr>
          <w:p w14:paraId="12C58B69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1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3F81E69A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  <w:tcBorders>
              <w:right w:val="single" w:sz="12" w:space="0" w:color="auto"/>
            </w:tcBorders>
          </w:tcPr>
          <w:p w14:paraId="75788945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≥2 meals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2C37086A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3" w:type="dxa"/>
            <w:tcBorders>
              <w:left w:val="single" w:sz="12" w:space="0" w:color="auto"/>
            </w:tcBorders>
          </w:tcPr>
          <w:p w14:paraId="564A9729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Chicken (not fried)</w:t>
            </w:r>
          </w:p>
        </w:tc>
        <w:tc>
          <w:tcPr>
            <w:tcW w:w="2993" w:type="dxa"/>
          </w:tcPr>
          <w:p w14:paraId="0695D2C5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Servings in WRAP = “meals”. Referred to as “chicken” not “poultry”. Any response between 1 and 2 servings per week was assigned a .5 valu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256454" w:rsidRPr="000A757C" w14:paraId="44EAB504" w14:textId="77777777" w:rsidTr="00E25C84">
        <w:trPr>
          <w:trHeight w:val="526"/>
        </w:trPr>
        <w:tc>
          <w:tcPr>
            <w:tcW w:w="1202" w:type="dxa"/>
          </w:tcPr>
          <w:p w14:paraId="32EBD5A7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Red meat and products</w:t>
            </w:r>
          </w:p>
        </w:tc>
        <w:tc>
          <w:tcPr>
            <w:tcW w:w="1467" w:type="dxa"/>
          </w:tcPr>
          <w:p w14:paraId="1C70396B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7 + meals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185777DE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7" w:type="dxa"/>
          </w:tcPr>
          <w:p w14:paraId="6E9E49C0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4–6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49803D3D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  <w:tcBorders>
              <w:right w:val="single" w:sz="12" w:space="0" w:color="auto"/>
            </w:tcBorders>
          </w:tcPr>
          <w:p w14:paraId="57BA3BFA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&lt;4 meals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1E9BD877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3" w:type="dxa"/>
            <w:tcBorders>
              <w:left w:val="single" w:sz="12" w:space="0" w:color="auto"/>
            </w:tcBorders>
          </w:tcPr>
          <w:p w14:paraId="5BCBFD42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Red meat and products</w:t>
            </w:r>
          </w:p>
        </w:tc>
        <w:tc>
          <w:tcPr>
            <w:tcW w:w="2993" w:type="dxa"/>
          </w:tcPr>
          <w:p w14:paraId="3BBFB760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 xml:space="preserve">Referred to as “servings” (3 oz) instead of “meals.” Anything between 4 and 7 was assigned a .5 </w:t>
            </w:r>
            <w:proofErr w:type="gram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value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256454" w:rsidRPr="000A757C" w14:paraId="1ACA829A" w14:textId="77777777" w:rsidTr="00E25C84">
        <w:trPr>
          <w:trHeight w:val="1052"/>
        </w:trPr>
        <w:tc>
          <w:tcPr>
            <w:tcW w:w="1202" w:type="dxa"/>
          </w:tcPr>
          <w:p w14:paraId="7B2F3DCE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Fast fried foods</w:t>
            </w:r>
          </w:p>
        </w:tc>
        <w:tc>
          <w:tcPr>
            <w:tcW w:w="1467" w:type="dxa"/>
          </w:tcPr>
          <w:p w14:paraId="5E63027E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4 + times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176382F4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7" w:type="dxa"/>
          </w:tcPr>
          <w:p w14:paraId="5FA382AF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1–3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1ED96EAF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  <w:tcBorders>
              <w:right w:val="single" w:sz="12" w:space="0" w:color="auto"/>
            </w:tcBorders>
          </w:tcPr>
          <w:p w14:paraId="1677F3C3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&lt;1 time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12CF3E8F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3" w:type="dxa"/>
            <w:tcBorders>
              <w:left w:val="single" w:sz="12" w:space="0" w:color="auto"/>
            </w:tcBorders>
          </w:tcPr>
          <w:p w14:paraId="339FA8B3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Food from a fast food restaurant</w:t>
            </w:r>
          </w:p>
        </w:tc>
        <w:tc>
          <w:tcPr>
            <w:tcW w:w="2993" w:type="dxa"/>
          </w:tcPr>
          <w:p w14:paraId="0F17B013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orded as “</w:t>
            </w:r>
            <w:r w:rsidRPr="000A757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How many times </w:t>
            </w:r>
            <w:r w:rsidRPr="000A757C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 xml:space="preserve">per week </w:t>
            </w:r>
            <w:r w:rsidRPr="000A757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o you consume food from a fast food restaurant such as McDonald’s, Burger King, Denny’s, Domino’s, Popeyes, Kentucky Fried Chicken?” </w:t>
            </w: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 xml:space="preserve">Anything between 1 and 4 times per week was assigned a .5 </w:t>
            </w:r>
            <w:proofErr w:type="gram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value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256454" w:rsidRPr="000A757C" w14:paraId="39101102" w14:textId="77777777" w:rsidTr="00E25C84">
        <w:trPr>
          <w:trHeight w:val="535"/>
        </w:trPr>
        <w:tc>
          <w:tcPr>
            <w:tcW w:w="1202" w:type="dxa"/>
          </w:tcPr>
          <w:p w14:paraId="6600FC2D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Pastries and sweets</w:t>
            </w:r>
          </w:p>
        </w:tc>
        <w:tc>
          <w:tcPr>
            <w:tcW w:w="1467" w:type="dxa"/>
          </w:tcPr>
          <w:p w14:paraId="4ED726F5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7 + servings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2EFE7253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7" w:type="dxa"/>
          </w:tcPr>
          <w:p w14:paraId="7274B483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5–6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023E080B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  <w:tcBorders>
              <w:right w:val="single" w:sz="12" w:space="0" w:color="auto"/>
            </w:tcBorders>
          </w:tcPr>
          <w:p w14:paraId="20C74A9E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&lt;5 servings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188640DB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3" w:type="dxa"/>
            <w:tcBorders>
              <w:left w:val="single" w:sz="12" w:space="0" w:color="auto"/>
            </w:tcBorders>
          </w:tcPr>
          <w:p w14:paraId="7172D78A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Pastries and sweets</w:t>
            </w:r>
          </w:p>
        </w:tc>
        <w:tc>
          <w:tcPr>
            <w:tcW w:w="2993" w:type="dxa"/>
          </w:tcPr>
          <w:p w14:paraId="5DC3BBFF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Anything between 5 and 7 times per week was assigned a .5 valu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256454" w:rsidRPr="000A757C" w14:paraId="2F133D50" w14:textId="77777777" w:rsidTr="00E25C84">
        <w:trPr>
          <w:trHeight w:val="880"/>
        </w:trPr>
        <w:tc>
          <w:tcPr>
            <w:tcW w:w="1202" w:type="dxa"/>
          </w:tcPr>
          <w:p w14:paraId="38695EBB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ine</w:t>
            </w:r>
          </w:p>
        </w:tc>
        <w:tc>
          <w:tcPr>
            <w:tcW w:w="1467" w:type="dxa"/>
          </w:tcPr>
          <w:p w14:paraId="3D640014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&gt;1 glass/d or never</w:t>
            </w:r>
          </w:p>
          <w:p w14:paraId="4063D86E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7" w:type="dxa"/>
          </w:tcPr>
          <w:p w14:paraId="5172D3A5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1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–6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3D2E390F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  <w:tcBorders>
              <w:right w:val="single" w:sz="12" w:space="0" w:color="auto"/>
            </w:tcBorders>
          </w:tcPr>
          <w:p w14:paraId="314FBF4E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1 glass/d</w:t>
            </w:r>
          </w:p>
          <w:p w14:paraId="5B6AD86B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3" w:type="dxa"/>
            <w:tcBorders>
              <w:left w:val="single" w:sz="12" w:space="0" w:color="auto"/>
            </w:tcBorders>
          </w:tcPr>
          <w:p w14:paraId="2CFD6CD8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Alcohol/day</w:t>
            </w:r>
          </w:p>
        </w:tc>
        <w:tc>
          <w:tcPr>
            <w:tcW w:w="2993" w:type="dxa"/>
          </w:tcPr>
          <w:p w14:paraId="11456A7F" w14:textId="77777777" w:rsidR="00256454" w:rsidRPr="000A757C" w:rsidRDefault="00256454" w:rsidP="00E25C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 xml:space="preserve">Equated ‘glasses of wine’ with ‘servings of alcohol’. Servings per day = 1, a value of 1.0 was assigned. If number of servings was greater than one or exactly 0, a value of 0 was assigned; otherwise a value of .5 was </w:t>
            </w:r>
            <w:proofErr w:type="gram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assigned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</w:tbl>
    <w:p w14:paraId="1024023A" w14:textId="77777777" w:rsidR="00256454" w:rsidRDefault="00256454" w:rsidP="00256454">
      <w:pPr>
        <w:rPr>
          <w:rFonts w:ascii="Times New Roman" w:eastAsia="Times New Roman" w:hAnsi="Times New Roman" w:cs="Times New Roman"/>
        </w:rPr>
      </w:pPr>
    </w:p>
    <w:p w14:paraId="38420938" w14:textId="77777777" w:rsidR="00EB682F" w:rsidRDefault="00256454">
      <w:bookmarkStart w:id="0" w:name="_GoBack"/>
      <w:bookmarkEnd w:id="0"/>
    </w:p>
    <w:sectPr w:rsidR="00EB682F" w:rsidSect="00B220A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454"/>
    <w:rsid w:val="000367D1"/>
    <w:rsid w:val="000448C0"/>
    <w:rsid w:val="00046F18"/>
    <w:rsid w:val="000470AE"/>
    <w:rsid w:val="000473EA"/>
    <w:rsid w:val="0008311C"/>
    <w:rsid w:val="00092C75"/>
    <w:rsid w:val="000C66CE"/>
    <w:rsid w:val="000F5E22"/>
    <w:rsid w:val="0011173D"/>
    <w:rsid w:val="00112BB3"/>
    <w:rsid w:val="001145F4"/>
    <w:rsid w:val="001212C1"/>
    <w:rsid w:val="001251F4"/>
    <w:rsid w:val="00164F61"/>
    <w:rsid w:val="001901BB"/>
    <w:rsid w:val="00194C1D"/>
    <w:rsid w:val="001B7933"/>
    <w:rsid w:val="001F39A2"/>
    <w:rsid w:val="00201A62"/>
    <w:rsid w:val="00217ECC"/>
    <w:rsid w:val="00221416"/>
    <w:rsid w:val="00241F5D"/>
    <w:rsid w:val="00253995"/>
    <w:rsid w:val="00256454"/>
    <w:rsid w:val="00273AAE"/>
    <w:rsid w:val="00294178"/>
    <w:rsid w:val="002A0EBF"/>
    <w:rsid w:val="002D5B9E"/>
    <w:rsid w:val="002F18DD"/>
    <w:rsid w:val="003024B5"/>
    <w:rsid w:val="0030645D"/>
    <w:rsid w:val="003646C7"/>
    <w:rsid w:val="00367731"/>
    <w:rsid w:val="003734E2"/>
    <w:rsid w:val="00377126"/>
    <w:rsid w:val="003C3038"/>
    <w:rsid w:val="003C67CF"/>
    <w:rsid w:val="003D2A47"/>
    <w:rsid w:val="00436D24"/>
    <w:rsid w:val="004444CA"/>
    <w:rsid w:val="00444E4C"/>
    <w:rsid w:val="004A6241"/>
    <w:rsid w:val="004D0125"/>
    <w:rsid w:val="004E039C"/>
    <w:rsid w:val="005017C1"/>
    <w:rsid w:val="00511BAA"/>
    <w:rsid w:val="005166A8"/>
    <w:rsid w:val="00525E73"/>
    <w:rsid w:val="00526A73"/>
    <w:rsid w:val="0054270D"/>
    <w:rsid w:val="005B44E5"/>
    <w:rsid w:val="005D3B5C"/>
    <w:rsid w:val="005F6F1F"/>
    <w:rsid w:val="00620FFA"/>
    <w:rsid w:val="00621B22"/>
    <w:rsid w:val="00635AC6"/>
    <w:rsid w:val="0064798C"/>
    <w:rsid w:val="00693877"/>
    <w:rsid w:val="006B7A99"/>
    <w:rsid w:val="006E3C9F"/>
    <w:rsid w:val="00730443"/>
    <w:rsid w:val="00733890"/>
    <w:rsid w:val="007410A6"/>
    <w:rsid w:val="00763E94"/>
    <w:rsid w:val="007869ED"/>
    <w:rsid w:val="007C64E3"/>
    <w:rsid w:val="007E1F07"/>
    <w:rsid w:val="0082399D"/>
    <w:rsid w:val="00826422"/>
    <w:rsid w:val="00833216"/>
    <w:rsid w:val="00842173"/>
    <w:rsid w:val="00854BE3"/>
    <w:rsid w:val="008857CD"/>
    <w:rsid w:val="008A6303"/>
    <w:rsid w:val="008C1CCC"/>
    <w:rsid w:val="008C4146"/>
    <w:rsid w:val="008D29CC"/>
    <w:rsid w:val="009440E3"/>
    <w:rsid w:val="00961571"/>
    <w:rsid w:val="00975D75"/>
    <w:rsid w:val="009806B4"/>
    <w:rsid w:val="009B352F"/>
    <w:rsid w:val="009C11D4"/>
    <w:rsid w:val="009D4749"/>
    <w:rsid w:val="009E7B58"/>
    <w:rsid w:val="00A058D5"/>
    <w:rsid w:val="00A05E2D"/>
    <w:rsid w:val="00A44E1C"/>
    <w:rsid w:val="00A62AF4"/>
    <w:rsid w:val="00A84019"/>
    <w:rsid w:val="00B35DFF"/>
    <w:rsid w:val="00B37879"/>
    <w:rsid w:val="00B509B5"/>
    <w:rsid w:val="00B70B77"/>
    <w:rsid w:val="00B942BB"/>
    <w:rsid w:val="00B9441C"/>
    <w:rsid w:val="00BD3954"/>
    <w:rsid w:val="00C47352"/>
    <w:rsid w:val="00C5127B"/>
    <w:rsid w:val="00C60E9F"/>
    <w:rsid w:val="00CC1CF2"/>
    <w:rsid w:val="00D110BF"/>
    <w:rsid w:val="00D12E74"/>
    <w:rsid w:val="00D94981"/>
    <w:rsid w:val="00DB7A1B"/>
    <w:rsid w:val="00DD1B31"/>
    <w:rsid w:val="00DF346E"/>
    <w:rsid w:val="00E36243"/>
    <w:rsid w:val="00E77041"/>
    <w:rsid w:val="00E81B82"/>
    <w:rsid w:val="00E843BF"/>
    <w:rsid w:val="00EC65FD"/>
    <w:rsid w:val="00EE468A"/>
    <w:rsid w:val="00F122D1"/>
    <w:rsid w:val="00F26A6D"/>
    <w:rsid w:val="00F37E4E"/>
    <w:rsid w:val="00F52643"/>
    <w:rsid w:val="00F70DDE"/>
    <w:rsid w:val="00F95AE1"/>
    <w:rsid w:val="00FD298B"/>
    <w:rsid w:val="00FD5E0A"/>
    <w:rsid w:val="00FE6C7C"/>
    <w:rsid w:val="00FF5AE7"/>
    <w:rsid w:val="00FF7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80D626"/>
  <w15:chartTrackingRefBased/>
  <w15:docId w15:val="{BF889AD8-8637-7F44-9CE7-EE48BA568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64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64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8</Words>
  <Characters>2843</Characters>
  <Application>Microsoft Office Word</Application>
  <DocSecurity>0</DocSecurity>
  <Lines>23</Lines>
  <Paragraphs>6</Paragraphs>
  <ScaleCrop>false</ScaleCrop>
  <Company>UW Madison</Company>
  <LinksUpToDate>false</LinksUpToDate>
  <CharactersWithSpaces>3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Mueller</dc:creator>
  <cp:keywords/>
  <dc:description/>
  <cp:lastModifiedBy>Kimberly Mueller</cp:lastModifiedBy>
  <cp:revision>1</cp:revision>
  <dcterms:created xsi:type="dcterms:W3CDTF">2020-02-27T19:00:00Z</dcterms:created>
  <dcterms:modified xsi:type="dcterms:W3CDTF">2020-02-27T19:00:00Z</dcterms:modified>
</cp:coreProperties>
</file>